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2"/>
          <w:u w:val="single"/>
        </w:rPr>
        <w:t>Table S3:</w:t>
      </w:r>
      <w:r>
        <w:rPr>
          <w:rFonts w:cs="Arial" w:ascii="Arial" w:hAnsi="Arial"/>
          <w:b/>
          <w:sz w:val="22"/>
        </w:rPr>
        <w:t xml:space="preserve"> </w:t>
        <w:tab/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tbl>
      <w:tblPr>
        <w:tblW w:w="102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191"/>
        <w:gridCol w:w="1377"/>
        <w:gridCol w:w="1167"/>
        <w:gridCol w:w="1907"/>
        <w:gridCol w:w="1627"/>
        <w:gridCol w:w="1787"/>
      </w:tblGrid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sz w:val="18"/>
                <w:szCs w:val="18"/>
                <w:lang w:eastAsia="zh-TW"/>
              </w:rPr>
              <w:t>SNP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sz w:val="18"/>
                <w:szCs w:val="18"/>
                <w:lang w:eastAsia="zh-TW"/>
              </w:rPr>
              <w:t>P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sz w:val="18"/>
                <w:szCs w:val="18"/>
                <w:lang w:eastAsia="zh-TW"/>
              </w:rPr>
              <w:t>Chromosom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" w:hAnsi="Arial"/>
                <w:b/>
                <w:sz w:val="18"/>
                <w:szCs w:val="18"/>
                <w:lang w:eastAsia="zh-TW"/>
              </w:rPr>
              <w:t>Coordinate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" w:hAnsi="Arial"/>
                <w:b/>
                <w:sz w:val="18"/>
                <w:szCs w:val="18"/>
                <w:lang w:eastAsia="zh-TW"/>
              </w:rPr>
              <w:t>SNP type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Arial" w:hAnsi="Arial"/>
                <w:b/>
                <w:sz w:val="18"/>
                <w:szCs w:val="18"/>
                <w:lang w:eastAsia="zh-TW"/>
              </w:rPr>
              <w:t>Closest gene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sz w:val="18"/>
                <w:szCs w:val="18"/>
                <w:lang w:eastAsia="zh-TW"/>
              </w:rPr>
              <w:t>Distance to Gene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311198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1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7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777996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VEGFC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171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48443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1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613959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HIST1H4A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40460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2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15340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EPHA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75549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7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615413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PRIME_UT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HIST1H3C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45559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0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65491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L391500.1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50247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574664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2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43713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OWN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KB-67B5.1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11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77629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6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235327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MTM8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767448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7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556221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95058.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29675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806190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0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28983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87190.5-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31591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264443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51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902423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HSP90AB3P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7787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768943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5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715785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PRIME_UT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ZFP90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49368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6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126073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MAD2L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53323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4929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3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32030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87190.5-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6206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60129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3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701428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NAJC5B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8206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6494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8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0366497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N/A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9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93810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8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56764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P11-707M13.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174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0091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1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116805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GALNT1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38196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4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902238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HSP90AB3P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963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85560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5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13868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EPHA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58812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1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763530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15orf3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51923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1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769366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15orf3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72186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2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555322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95058.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3867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71056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3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611854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NKX1-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451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69045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4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779374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VEGFC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793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49422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5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880339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ORA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307569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51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868724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3orf5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94421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988244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.5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732007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UP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KCNAB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02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12455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01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702971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STRN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759671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1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620517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HIST1H4A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54986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4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867650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3orf5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8367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56170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51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117001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GALNT1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94504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6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481457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GRID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94655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6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481612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GRID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695885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6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720585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SLITRK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598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56510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.8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8837330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97521.2-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2014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44181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0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20408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EPHA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708238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0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990129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OWN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10orf11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78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61133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1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122038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A8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3591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99287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1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338596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69157.8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5129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051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2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31333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87190.5-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5509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219542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3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261596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HDGFL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61693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99472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4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700729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NAJC5B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8904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252608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4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43883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BM2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675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92648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6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480964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FAM83B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9884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313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6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74375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MYO10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378841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7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808018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P1B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693805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8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040135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MLLT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53171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9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916369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21148.8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083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74188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9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03911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GLIS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61197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.9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19899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EPHA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252968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0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60136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OWN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L391500.1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19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47223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2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98458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PDE7A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67731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47223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2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99523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PDE7A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7838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68154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3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121904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A8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493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328628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3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501933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L627260.7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948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598690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4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396102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BRCC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374089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5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478106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PKNOX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724353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5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371346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22724.8-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626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54745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6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221157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105265.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720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949120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6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499721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NKAIN2;TCBA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21683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6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117234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GALNT1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280933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7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073994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PRIME_UT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PO8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36216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.8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461887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05582.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266182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0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690464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PS6KA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16294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41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31681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87190.5-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5857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77112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6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157926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PGLYRP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311374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7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8172967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OWN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96590.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94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99825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9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720194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PRIME_UT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TRIM5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748283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.9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775878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TWD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563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92760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0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731327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KCNAB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7823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20479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1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6925390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OWN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1orf129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877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938954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1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3838471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P11-240M16.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5735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67461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3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2242602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79834.8-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60231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06300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4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10975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CND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4344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704179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4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041813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MLLT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83497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6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633674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NO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656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6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838986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CN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59038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6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881463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BARX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806431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.6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293250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USP1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381819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0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021043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ZFP6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713412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0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105205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PRIME_UT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OBL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42246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3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17724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EPHA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593591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3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519997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UP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SB9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87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5078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3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680681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MIRN1269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832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05325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4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05539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NKFY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53460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5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275699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104807.5-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8093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689229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7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329759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10460.7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3742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99057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.8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265636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OWNSTREAM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03950.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81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712600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0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881395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BARX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707453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2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8441737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WWC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205027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4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590926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NOVA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5663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929298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4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154033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138951.2-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29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02443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51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3813962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BLN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9194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744716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5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81011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NON_SYN_CODING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LEPREL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16265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6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4165166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LSTN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178963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8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0371336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L133413.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17439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85342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8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897023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069162.8-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86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686096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88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781562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TXK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4150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.9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3503448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C133605.3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0458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02446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03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5382894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BLN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7695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82767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06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696032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L354660.9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5255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210236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1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4180798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ANK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687422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20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367025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SIRT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12556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91203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21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524785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P11-554D15.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9032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69383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44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6749345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L23R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599923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52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288739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LARGE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240989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1050881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69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3611929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P11-382K22.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232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653824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75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8978573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ERGE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C12orf37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-70828</w:t>
            </w:r>
          </w:p>
        </w:tc>
      </w:tr>
      <w:tr>
        <w:trPr>
          <w:trHeight w:val="228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rs472732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.77X10</w:t>
            </w:r>
            <w:r>
              <w:rPr>
                <w:rFonts w:cs="Calibri" w:ascii="Arial" w:hAnsi="Arial"/>
                <w:sz w:val="18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9536086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INTRONIC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DYNC1I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sz w:val="18"/>
                <w:szCs w:val="18"/>
                <w:lang w:eastAsia="zh-TW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rdia New">
    <w:charset w:val="de"/>
    <w:family w:val="roman"/>
    <w:pitch w:val="variable"/>
  </w:font>
  <w:font w:name="BADHND+Tahoma">
    <w:altName w:val="Tahoma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alibri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alibri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alibri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alibri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alibri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alibri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6"/>
      <w:szCs w:val="26"/>
    </w:rPr>
  </w:style>
  <w:style w:type="character" w:styleId="Heading9Char">
    <w:name w:val="Heading 9 Char"/>
    <w:qFormat/>
    <w:rPr>
      <w:rFonts w:ascii="Arial" w:hAnsi="Arial" w:eastAsia="Times New Roman" w:cs="Arial"/>
      <w:sz w:val="22"/>
      <w:szCs w:val="22"/>
      <w:lang w:val="en-AU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color w:val="000000"/>
      <w:sz w:val="24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Headings2Char">
    <w:name w:val="Headings 2 Char"/>
    <w:qFormat/>
    <w:rPr>
      <w:rFonts w:ascii="Verdana" w:hAnsi="Verdana" w:eastAsia="Times New Roman" w:cs="Verdana"/>
      <w:b/>
      <w:bCs/>
      <w:i/>
      <w:iCs/>
      <w:color w:val="345A8A"/>
      <w:sz w:val="32"/>
      <w:szCs w:val="28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lang w:val="en-AU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AU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color w:val="000000"/>
      <w:szCs w:val="20"/>
      <w:lang w:val="en-GB"/>
    </w:rPr>
  </w:style>
  <w:style w:type="paragraph" w:styleId="Diagramtext">
    <w:name w:val="diagram text"/>
    <w:basedOn w:val="Normal"/>
    <w:qFormat/>
    <w:pPr>
      <w:overflowPunct w:val="false"/>
      <w:autoSpaceDE w:val="false"/>
      <w:spacing w:before="0" w:after="60"/>
      <w:jc w:val="center"/>
      <w:textAlignment w:val="baseline"/>
    </w:pPr>
    <w:rPr>
      <w:rFonts w:ascii="Cordia New" w:hAnsi="Cordia New" w:eastAsia="Times New Roman" w:cs="Cordia New"/>
      <w:sz w:val="18"/>
      <w:szCs w:val="20"/>
      <w:lang w:val="en-GB"/>
    </w:rPr>
  </w:style>
  <w:style w:type="paragraph" w:styleId="FirstParagraph">
    <w:name w:val="First Paragraph"/>
    <w:basedOn w:val="Normal"/>
    <w:next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imes New Roman" w:hAnsi="Times New Roman" w:eastAsia="Times New Roman" w:cs="Times New Roman"/>
      <w:lang w:val="en-AU"/>
    </w:rPr>
  </w:style>
  <w:style w:type="paragraph" w:styleId="Contents1">
    <w:name w:val="TOC 1"/>
    <w:basedOn w:val="Normal"/>
    <w:next w:val="Normal"/>
    <w:pPr/>
    <w:rPr>
      <w:rFonts w:ascii="Times New Roman" w:hAnsi="Times New Roman" w:eastAsia="Times New Roman" w:cs="Times New Roman"/>
      <w:lang w:val="en-AU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eastAsia="Times New Roman" w:cs="Times New Roman"/>
      <w:lang w:val="en-AU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  <w:sz w:val="28"/>
      <w:szCs w:val="28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 w:val="22"/>
      <w:szCs w:val="22"/>
    </w:rPr>
  </w:style>
  <w:style w:type="paragraph" w:styleId="Headings2">
    <w:name w:val="Headings 2"/>
    <w:basedOn w:val="Heading2"/>
    <w:qFormat/>
    <w:pPr>
      <w:numPr>
        <w:ilvl w:val="0"/>
        <w:numId w:val="0"/>
      </w:numPr>
      <w:spacing w:before="180" w:after="180"/>
      <w:outlineLvl w:val="9"/>
    </w:pPr>
    <w:rPr>
      <w:rFonts w:ascii="Verdana" w:hAnsi="Verdana" w:cs="Verdana"/>
      <w:sz w:val="20"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BADHND+Tahoma;Tahoma" w:hAnsi="BADHND+Tahoma;Tahoma" w:eastAsia="Times New Roman" w:cs="BADHND+Tahoma;Tahoma"/>
      <w:color w:val="000000"/>
      <w:sz w:val="24"/>
      <w:szCs w:val="24"/>
      <w:lang w:val="en-US" w:bidi="ar-SA" w:eastAsia="zh-CN"/>
    </w:rPr>
  </w:style>
  <w:style w:type="paragraph" w:styleId="BlockText">
    <w:name w:val="Block Text"/>
    <w:basedOn w:val="Default"/>
    <w:next w:val="Default"/>
    <w:qFormat/>
    <w:pPr/>
    <w:rPr>
      <w:rFonts w:cs="Times New Roman"/>
      <w:color w:val="000000"/>
    </w:rPr>
  </w:style>
  <w:style w:type="paragraph" w:styleId="VanessasHeadingTwo">
    <w:name w:val="Vanessa's Heading Two"/>
    <w:basedOn w:val="Default"/>
    <w:next w:val="Default"/>
    <w:qFormat/>
    <w:pPr/>
    <w:rPr>
      <w:rFonts w:cs="Times New Roman"/>
      <w:color w:val="000000"/>
    </w:rPr>
  </w:style>
  <w:style w:type="paragraph" w:styleId="VanessasNormal">
    <w:name w:val="Vanessa's Normal"/>
    <w:basedOn w:val="Default"/>
    <w:next w:val="Default"/>
    <w:qFormat/>
    <w:pPr/>
    <w:rPr>
      <w:rFonts w:cs="Times New Roman"/>
      <w:color w:val="000000"/>
    </w:rPr>
  </w:style>
  <w:style w:type="paragraph" w:styleId="Style11">
    <w:name w:val="Style1"/>
    <w:basedOn w:val="Default"/>
    <w:next w:val="Default"/>
    <w:qFormat/>
    <w:pPr/>
    <w:rPr>
      <w:rFonts w:cs="Times New Roman"/>
      <w:color w:val="000000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6:53:00Z</dcterms:created>
  <dc:creator>Jairam Lingappa</dc:creator>
  <dc:description/>
  <cp:keywords/>
  <dc:language>en-US</dc:language>
  <cp:lastModifiedBy>Jairam Lingappa</cp:lastModifiedBy>
  <dcterms:modified xsi:type="dcterms:W3CDTF">2011-11-17T06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